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6A5C0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A5C09" w:rsidRDefault="00FB3483" w:rsidP="00F02E0E">
            <w:pPr>
              <w:pStyle w:val="Default"/>
              <w:rPr>
                <w:rFonts w:ascii="Arial" w:hAnsi="Arial" w:cs="Arial"/>
                <w:color w:val="FFFFFF"/>
                <w:sz w:val="18"/>
                <w:szCs w:val="18"/>
              </w:rPr>
            </w:pPr>
            <w:r w:rsidRPr="006A5C09">
              <w:rPr>
                <w:rFonts w:ascii="Arial" w:hAnsi="Arial" w:cs="Arial"/>
                <w:b/>
                <w:bCs/>
                <w:color w:val="FFFFFF"/>
                <w:sz w:val="18"/>
                <w:szCs w:val="18"/>
              </w:rPr>
              <w:t>Section</w:t>
            </w:r>
            <w:r w:rsidR="00077B44" w:rsidRPr="006A5C09">
              <w:rPr>
                <w:rFonts w:ascii="Arial" w:hAnsi="Arial" w:cs="Arial"/>
                <w:b/>
                <w:bCs/>
                <w:color w:val="FFFFFF"/>
                <w:sz w:val="18"/>
                <w:szCs w:val="18"/>
              </w:rPr>
              <w:t xml:space="preserve"> and T</w:t>
            </w:r>
            <w:r w:rsidRPr="006A5C0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A5C09" w:rsidRDefault="00077B44" w:rsidP="00F02E0E">
            <w:pPr>
              <w:pStyle w:val="Default"/>
              <w:rPr>
                <w:rFonts w:ascii="Arial" w:hAnsi="Arial" w:cs="Arial"/>
                <w:b/>
                <w:bCs/>
                <w:color w:val="FFFFFF"/>
                <w:sz w:val="18"/>
                <w:szCs w:val="18"/>
              </w:rPr>
            </w:pPr>
            <w:r w:rsidRPr="006A5C09">
              <w:rPr>
                <w:rFonts w:ascii="Arial" w:hAnsi="Arial" w:cs="Arial"/>
                <w:b/>
                <w:bCs/>
                <w:color w:val="FFFFFF"/>
                <w:sz w:val="18"/>
                <w:szCs w:val="18"/>
              </w:rPr>
              <w:t xml:space="preserve">Item </w:t>
            </w:r>
            <w:r w:rsidR="00FB3483" w:rsidRPr="006A5C0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A5C09" w:rsidRDefault="00FB3483" w:rsidP="00F02E0E">
            <w:pPr>
              <w:pStyle w:val="Default"/>
              <w:rPr>
                <w:rFonts w:ascii="Arial" w:hAnsi="Arial" w:cs="Arial"/>
                <w:color w:val="FFFFFF"/>
                <w:sz w:val="18"/>
                <w:szCs w:val="18"/>
              </w:rPr>
            </w:pPr>
            <w:r w:rsidRPr="006A5C0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A5C09" w:rsidRDefault="0018323E" w:rsidP="00F02E0E">
            <w:pPr>
              <w:pStyle w:val="Default"/>
              <w:rPr>
                <w:rFonts w:ascii="Arial" w:hAnsi="Arial" w:cs="Arial"/>
                <w:color w:val="FFFFFF"/>
                <w:sz w:val="18"/>
                <w:szCs w:val="18"/>
              </w:rPr>
            </w:pPr>
            <w:r w:rsidRPr="006A5C09">
              <w:rPr>
                <w:rFonts w:ascii="Arial" w:hAnsi="Arial" w:cs="Arial"/>
                <w:b/>
                <w:bCs/>
                <w:color w:val="FFFFFF"/>
                <w:sz w:val="18"/>
                <w:szCs w:val="18"/>
              </w:rPr>
              <w:t>Location where item is reported</w:t>
            </w:r>
            <w:r w:rsidR="00FB3483" w:rsidRPr="006A5C09">
              <w:rPr>
                <w:rFonts w:ascii="Arial" w:hAnsi="Arial" w:cs="Arial"/>
                <w:b/>
                <w:bCs/>
                <w:color w:val="FFFFFF"/>
                <w:sz w:val="18"/>
                <w:szCs w:val="18"/>
              </w:rPr>
              <w:t xml:space="preserve"> </w:t>
            </w:r>
          </w:p>
        </w:tc>
      </w:tr>
      <w:tr w:rsidR="00FB3483" w:rsidRPr="006A5C0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A5C09" w:rsidRDefault="00FB3483" w:rsidP="00F02E0E">
            <w:pPr>
              <w:pStyle w:val="Default"/>
              <w:rPr>
                <w:rFonts w:ascii="Arial" w:hAnsi="Arial" w:cs="Arial"/>
                <w:sz w:val="18"/>
                <w:szCs w:val="18"/>
              </w:rPr>
            </w:pPr>
            <w:r w:rsidRPr="006A5C0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A5C09" w:rsidRDefault="00FB3483" w:rsidP="00F02E0E">
            <w:pPr>
              <w:pStyle w:val="Default"/>
              <w:jc w:val="right"/>
              <w:rPr>
                <w:rFonts w:ascii="Arial" w:hAnsi="Arial" w:cs="Arial"/>
                <w:color w:val="auto"/>
                <w:sz w:val="18"/>
                <w:szCs w:val="18"/>
              </w:rPr>
            </w:pPr>
          </w:p>
        </w:tc>
      </w:tr>
      <w:tr w:rsidR="00FB3483" w:rsidRPr="006A5C0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A5C09" w:rsidRDefault="00FB3483" w:rsidP="00F02E0E">
            <w:pPr>
              <w:pStyle w:val="Default"/>
              <w:spacing w:before="40" w:after="40"/>
              <w:jc w:val="right"/>
              <w:rPr>
                <w:rFonts w:ascii="Arial" w:hAnsi="Arial" w:cs="Arial"/>
                <w:sz w:val="18"/>
                <w:szCs w:val="18"/>
              </w:rPr>
            </w:pPr>
            <w:r w:rsidRPr="006A5C0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B6B3AF" w:rsidR="00FB3483" w:rsidRPr="006A5C09" w:rsidRDefault="00D762B1" w:rsidP="00F02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6A5C0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A5C09" w:rsidRDefault="00FB3483" w:rsidP="00F02E0E">
            <w:pPr>
              <w:pStyle w:val="Default"/>
              <w:rPr>
                <w:rFonts w:ascii="Arial" w:hAnsi="Arial" w:cs="Arial"/>
                <w:sz w:val="18"/>
                <w:szCs w:val="18"/>
              </w:rPr>
            </w:pPr>
            <w:r w:rsidRPr="006A5C0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A5C09" w:rsidRDefault="00FB3483" w:rsidP="00F02E0E">
            <w:pPr>
              <w:pStyle w:val="Default"/>
              <w:jc w:val="right"/>
              <w:rPr>
                <w:rFonts w:ascii="Arial" w:hAnsi="Arial" w:cs="Arial"/>
                <w:color w:val="auto"/>
                <w:sz w:val="18"/>
                <w:szCs w:val="18"/>
              </w:rPr>
            </w:pPr>
          </w:p>
        </w:tc>
      </w:tr>
      <w:tr w:rsidR="00FB3483" w:rsidRPr="006A5C0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Abstract</w:t>
            </w:r>
            <w:r w:rsidR="00FB3483" w:rsidRPr="006A5C0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A5C09" w:rsidRDefault="00FB3483" w:rsidP="00F02E0E">
            <w:pPr>
              <w:pStyle w:val="Default"/>
              <w:spacing w:before="40" w:after="40"/>
              <w:jc w:val="right"/>
              <w:rPr>
                <w:rFonts w:ascii="Arial" w:hAnsi="Arial" w:cs="Arial"/>
                <w:sz w:val="18"/>
                <w:szCs w:val="18"/>
              </w:rPr>
            </w:pPr>
            <w:r w:rsidRPr="006A5C0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See the PRISMA 2020 for Abstracts checklist</w:t>
            </w:r>
            <w:r w:rsidR="00726794" w:rsidRPr="006A5C0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6F7A06" w:rsidR="00FB3483" w:rsidRPr="006A5C09" w:rsidRDefault="00D762B1" w:rsidP="00F02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6A5C0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A5C09" w:rsidRDefault="00FB3483" w:rsidP="00F02E0E">
            <w:pPr>
              <w:pStyle w:val="Default"/>
              <w:rPr>
                <w:rFonts w:ascii="Arial" w:hAnsi="Arial" w:cs="Arial"/>
                <w:sz w:val="18"/>
                <w:szCs w:val="18"/>
              </w:rPr>
            </w:pPr>
            <w:r w:rsidRPr="006A5C0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A5C09" w:rsidRDefault="00FB3483" w:rsidP="00F02E0E">
            <w:pPr>
              <w:pStyle w:val="Default"/>
              <w:jc w:val="right"/>
              <w:rPr>
                <w:rFonts w:ascii="Arial" w:hAnsi="Arial" w:cs="Arial"/>
                <w:color w:val="auto"/>
                <w:sz w:val="18"/>
                <w:szCs w:val="18"/>
              </w:rPr>
            </w:pPr>
          </w:p>
        </w:tc>
      </w:tr>
      <w:tr w:rsidR="00FB3483" w:rsidRPr="006A5C0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A5C09" w:rsidRDefault="00FB3483" w:rsidP="00F02E0E">
            <w:pPr>
              <w:pStyle w:val="Default"/>
              <w:spacing w:before="40" w:after="40"/>
              <w:jc w:val="right"/>
              <w:rPr>
                <w:rFonts w:ascii="Arial" w:hAnsi="Arial" w:cs="Arial"/>
                <w:sz w:val="18"/>
                <w:szCs w:val="18"/>
              </w:rPr>
            </w:pPr>
            <w:r w:rsidRPr="006A5C0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23D7AD" w:rsidR="00FB3483" w:rsidRPr="006A5C09" w:rsidRDefault="00DB63B9" w:rsidP="00F02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6A5C0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A5C09" w:rsidRDefault="00FB3483" w:rsidP="00F02E0E">
            <w:pPr>
              <w:pStyle w:val="Default"/>
              <w:spacing w:before="40" w:after="40"/>
              <w:jc w:val="right"/>
              <w:rPr>
                <w:rFonts w:ascii="Arial" w:hAnsi="Arial" w:cs="Arial"/>
                <w:sz w:val="18"/>
                <w:szCs w:val="18"/>
              </w:rPr>
            </w:pPr>
            <w:r w:rsidRPr="006A5C0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5E49B5" w:rsidR="00FB3483" w:rsidRPr="006A5C09" w:rsidRDefault="00DB63B9" w:rsidP="00F02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6A5C0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A5C09" w:rsidRDefault="00FB3483" w:rsidP="00F02E0E">
            <w:pPr>
              <w:pStyle w:val="Default"/>
              <w:rPr>
                <w:rFonts w:ascii="Arial" w:hAnsi="Arial" w:cs="Arial"/>
                <w:sz w:val="18"/>
                <w:szCs w:val="18"/>
              </w:rPr>
            </w:pPr>
            <w:r w:rsidRPr="006A5C0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A5C09" w:rsidRDefault="00FB3483" w:rsidP="00F02E0E">
            <w:pPr>
              <w:pStyle w:val="Default"/>
              <w:jc w:val="right"/>
              <w:rPr>
                <w:rFonts w:ascii="Arial" w:hAnsi="Arial" w:cs="Arial"/>
                <w:color w:val="auto"/>
                <w:sz w:val="18"/>
                <w:szCs w:val="18"/>
              </w:rPr>
            </w:pPr>
          </w:p>
        </w:tc>
      </w:tr>
      <w:tr w:rsidR="00FB3483" w:rsidRPr="006A5C0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A5C09" w:rsidRDefault="00FB3483" w:rsidP="00F02E0E">
            <w:pPr>
              <w:pStyle w:val="Default"/>
              <w:spacing w:before="40" w:after="40"/>
              <w:rPr>
                <w:rFonts w:ascii="Arial" w:hAnsi="Arial" w:cs="Arial"/>
                <w:sz w:val="18"/>
                <w:szCs w:val="18"/>
              </w:rPr>
            </w:pPr>
            <w:bookmarkStart w:id="0" w:name="OLE_LINK3"/>
            <w:r w:rsidRPr="006A5C09">
              <w:rPr>
                <w:rFonts w:ascii="Arial" w:hAnsi="Arial" w:cs="Arial"/>
                <w:sz w:val="18"/>
                <w:szCs w:val="18"/>
              </w:rPr>
              <w:t>Eligibility criteria</w:t>
            </w:r>
            <w:bookmarkEnd w:id="0"/>
            <w:r w:rsidRPr="006A5C09">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A5C09" w:rsidRDefault="00E66E3A" w:rsidP="00F02E0E">
            <w:pPr>
              <w:pStyle w:val="Default"/>
              <w:spacing w:before="40" w:after="40"/>
              <w:jc w:val="right"/>
              <w:rPr>
                <w:rFonts w:ascii="Arial" w:hAnsi="Arial" w:cs="Arial"/>
                <w:sz w:val="18"/>
                <w:szCs w:val="18"/>
              </w:rPr>
            </w:pPr>
            <w:r w:rsidRPr="006A5C0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4EE972" w:rsidR="00FB3483" w:rsidRPr="006A5C09" w:rsidRDefault="00586414" w:rsidP="00F02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6A5C0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A5C09" w:rsidRDefault="00E66E3A" w:rsidP="00F02E0E">
            <w:pPr>
              <w:pStyle w:val="Default"/>
              <w:spacing w:before="40" w:after="40"/>
              <w:jc w:val="right"/>
              <w:rPr>
                <w:rFonts w:ascii="Arial" w:hAnsi="Arial" w:cs="Arial"/>
                <w:sz w:val="18"/>
                <w:szCs w:val="18"/>
              </w:rPr>
            </w:pPr>
            <w:r w:rsidRPr="006A5C0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212506" w:rsidR="00FB3483"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6A5C0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Search </w:t>
            </w:r>
            <w:r w:rsidR="00E66E3A" w:rsidRPr="006A5C0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A5C09" w:rsidRDefault="00E66E3A" w:rsidP="00F02E0E">
            <w:pPr>
              <w:pStyle w:val="Default"/>
              <w:spacing w:before="40" w:after="40"/>
              <w:jc w:val="right"/>
              <w:rPr>
                <w:rFonts w:ascii="Arial" w:hAnsi="Arial" w:cs="Arial"/>
                <w:sz w:val="18"/>
                <w:szCs w:val="18"/>
              </w:rPr>
            </w:pPr>
            <w:r w:rsidRPr="006A5C0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34673E93"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 xml:space="preserve">Present the full search strategies for all databases, </w:t>
            </w:r>
            <w:r w:rsidR="003C4231" w:rsidRPr="006A5C09">
              <w:rPr>
                <w:rFonts w:ascii="Arial" w:hAnsi="Arial" w:cs="Arial"/>
                <w:sz w:val="18"/>
                <w:szCs w:val="18"/>
              </w:rPr>
              <w:t>registers,</w:t>
            </w:r>
            <w:r w:rsidRPr="006A5C09">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797D55" w:rsidR="00FB3483" w:rsidRPr="006A5C09" w:rsidRDefault="00DF1AFC"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1</w:t>
            </w:r>
            <w:r w:rsidR="00337FD8">
              <w:rPr>
                <w:rFonts w:ascii="Arial" w:hAnsi="Arial" w:cs="Arial"/>
                <w:color w:val="auto"/>
                <w:sz w:val="18"/>
                <w:szCs w:val="18"/>
                <w:lang w:eastAsia="zh-CN"/>
              </w:rPr>
              <w:t xml:space="preserve"> and</w:t>
            </w:r>
            <w:r w:rsidR="00362342">
              <w:rPr>
                <w:rFonts w:ascii="Arial" w:hAnsi="Arial" w:cs="Arial"/>
                <w:color w:val="auto"/>
                <w:sz w:val="18"/>
                <w:szCs w:val="18"/>
                <w:lang w:eastAsia="zh-CN"/>
              </w:rPr>
              <w:t xml:space="preserve"> Supplement</w:t>
            </w:r>
            <w:r w:rsidR="006B2EAA">
              <w:rPr>
                <w:rFonts w:ascii="Arial" w:hAnsi="Arial" w:cs="Arial"/>
                <w:color w:val="auto"/>
                <w:sz w:val="18"/>
                <w:szCs w:val="18"/>
                <w:lang w:eastAsia="zh-CN"/>
              </w:rPr>
              <w:t>ary</w:t>
            </w:r>
            <w:r w:rsidR="00362342">
              <w:rPr>
                <w:rFonts w:ascii="Arial" w:hAnsi="Arial" w:cs="Arial"/>
                <w:color w:val="auto"/>
                <w:sz w:val="18"/>
                <w:szCs w:val="18"/>
                <w:lang w:eastAsia="zh-CN"/>
              </w:rPr>
              <w:t xml:space="preserve"> Table</w:t>
            </w:r>
            <w:r w:rsidR="00634E0C">
              <w:rPr>
                <w:rFonts w:ascii="Arial" w:hAnsi="Arial" w:cs="Arial"/>
                <w:color w:val="auto"/>
                <w:sz w:val="18"/>
                <w:szCs w:val="18"/>
                <w:lang w:eastAsia="zh-CN"/>
              </w:rPr>
              <w:t xml:space="preserve"> </w:t>
            </w:r>
            <w:r w:rsidR="00A77B44">
              <w:rPr>
                <w:rFonts w:ascii="Arial" w:hAnsi="Arial" w:cs="Arial"/>
                <w:color w:val="auto"/>
                <w:sz w:val="18"/>
                <w:szCs w:val="18"/>
                <w:lang w:eastAsia="zh-CN"/>
              </w:rPr>
              <w:t>2</w:t>
            </w:r>
          </w:p>
        </w:tc>
      </w:tr>
      <w:tr w:rsidR="00FB3483" w:rsidRPr="006A5C0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Selection </w:t>
            </w:r>
            <w:r w:rsidR="00E66E3A" w:rsidRPr="006A5C0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A5C09" w:rsidRDefault="00E66E3A" w:rsidP="00F02E0E">
            <w:pPr>
              <w:pStyle w:val="Default"/>
              <w:spacing w:before="40" w:after="40"/>
              <w:jc w:val="right"/>
              <w:rPr>
                <w:rFonts w:ascii="Arial" w:hAnsi="Arial" w:cs="Arial"/>
                <w:sz w:val="18"/>
                <w:szCs w:val="18"/>
              </w:rPr>
            </w:pPr>
            <w:r w:rsidRPr="006A5C0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6FE123" w:rsidR="00FB3483"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6A5C0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A5C09" w:rsidRDefault="00E66E3A" w:rsidP="00F02E0E">
            <w:pPr>
              <w:pStyle w:val="Default"/>
              <w:spacing w:before="40" w:after="40"/>
              <w:jc w:val="right"/>
              <w:rPr>
                <w:rFonts w:ascii="Arial" w:hAnsi="Arial" w:cs="Arial"/>
                <w:sz w:val="18"/>
                <w:szCs w:val="18"/>
              </w:rPr>
            </w:pPr>
            <w:r w:rsidRPr="006A5C0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A1A5FA" w:rsidR="00FB3483"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6A5C0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List and define all outcomes for which data were sought. Specify whether all results that were compatible with each outcome domain in each study were sought (</w:t>
            </w:r>
            <w:proofErr w:type="gramStart"/>
            <w:r w:rsidRPr="006A5C09">
              <w:rPr>
                <w:rFonts w:ascii="Arial" w:hAnsi="Arial" w:cs="Arial"/>
                <w:sz w:val="18"/>
                <w:szCs w:val="18"/>
              </w:rPr>
              <w:t>e.g.</w:t>
            </w:r>
            <w:proofErr w:type="gramEnd"/>
            <w:r w:rsidRPr="006A5C09">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C64E2B" w:rsidR="00930A31"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6A5C0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List and define all other variables for which data were sought (</w:t>
            </w:r>
            <w:proofErr w:type="gramStart"/>
            <w:r w:rsidRPr="006A5C09">
              <w:rPr>
                <w:rFonts w:ascii="Arial" w:hAnsi="Arial" w:cs="Arial"/>
                <w:sz w:val="18"/>
                <w:szCs w:val="18"/>
              </w:rPr>
              <w:t>e.g.</w:t>
            </w:r>
            <w:proofErr w:type="gramEnd"/>
            <w:r w:rsidRPr="006A5C09">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A2DCCB" w:rsidR="00930A31"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6A5C0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Study r</w:t>
            </w:r>
            <w:r w:rsidR="00FB3483" w:rsidRPr="006A5C09">
              <w:rPr>
                <w:rFonts w:ascii="Arial" w:hAnsi="Arial" w:cs="Arial"/>
                <w:sz w:val="18"/>
                <w:szCs w:val="18"/>
              </w:rPr>
              <w:t xml:space="preserve">isk of bias </w:t>
            </w:r>
            <w:r w:rsidRPr="006A5C0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A5C09" w:rsidRDefault="00FB3483" w:rsidP="00F02E0E">
            <w:pPr>
              <w:pStyle w:val="Default"/>
              <w:spacing w:before="40" w:after="40"/>
              <w:jc w:val="right"/>
              <w:rPr>
                <w:rFonts w:ascii="Arial" w:hAnsi="Arial" w:cs="Arial"/>
                <w:sz w:val="18"/>
                <w:szCs w:val="18"/>
              </w:rPr>
            </w:pPr>
            <w:r w:rsidRPr="006A5C09">
              <w:rPr>
                <w:rFonts w:ascii="Arial" w:hAnsi="Arial" w:cs="Arial"/>
                <w:sz w:val="18"/>
                <w:szCs w:val="18"/>
              </w:rPr>
              <w:t>1</w:t>
            </w:r>
            <w:r w:rsidR="00E66E3A" w:rsidRPr="006A5C0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75015F" w:rsidR="00FB3483"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6A5C0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Effect</w:t>
            </w:r>
            <w:r w:rsidR="00FB3483" w:rsidRPr="006A5C0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A5C09" w:rsidRDefault="00FB3483" w:rsidP="00F02E0E">
            <w:pPr>
              <w:pStyle w:val="Default"/>
              <w:spacing w:before="40" w:after="40"/>
              <w:jc w:val="right"/>
              <w:rPr>
                <w:rFonts w:ascii="Arial" w:hAnsi="Arial" w:cs="Arial"/>
                <w:sz w:val="18"/>
                <w:szCs w:val="18"/>
              </w:rPr>
            </w:pPr>
            <w:r w:rsidRPr="006A5C09">
              <w:rPr>
                <w:rFonts w:ascii="Arial" w:hAnsi="Arial" w:cs="Arial"/>
                <w:sz w:val="18"/>
                <w:szCs w:val="18"/>
              </w:rPr>
              <w:t>1</w:t>
            </w:r>
            <w:r w:rsidR="00E66E3A" w:rsidRPr="006A5C0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A5C09" w:rsidRDefault="00E66E3A" w:rsidP="00F02E0E">
            <w:pPr>
              <w:pStyle w:val="Default"/>
              <w:spacing w:before="40" w:after="40"/>
              <w:rPr>
                <w:rFonts w:ascii="Arial" w:hAnsi="Arial" w:cs="Arial"/>
                <w:sz w:val="18"/>
                <w:szCs w:val="18"/>
              </w:rPr>
            </w:pPr>
            <w:r w:rsidRPr="006A5C09">
              <w:rPr>
                <w:rFonts w:ascii="Arial" w:hAnsi="Arial" w:cs="Arial"/>
                <w:sz w:val="18"/>
                <w:szCs w:val="18"/>
              </w:rPr>
              <w:t>Specify for each outcome the effect measure(s) (</w:t>
            </w:r>
            <w:proofErr w:type="gramStart"/>
            <w:r w:rsidRPr="006A5C09">
              <w:rPr>
                <w:rFonts w:ascii="Arial" w:hAnsi="Arial" w:cs="Arial"/>
                <w:sz w:val="18"/>
                <w:szCs w:val="18"/>
              </w:rPr>
              <w:t>e.g.</w:t>
            </w:r>
            <w:proofErr w:type="gramEnd"/>
            <w:r w:rsidRPr="006A5C09">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0A8EDB" w:rsidR="00FB3483" w:rsidRPr="006A5C09" w:rsidRDefault="00497387"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930A31" w:rsidRPr="006A5C0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escribe the processes used to decide which studies were eligible for each synthesis (</w:t>
            </w:r>
            <w:proofErr w:type="gramStart"/>
            <w:r w:rsidRPr="006A5C09">
              <w:rPr>
                <w:rFonts w:ascii="Arial" w:hAnsi="Arial" w:cs="Arial"/>
                <w:sz w:val="18"/>
                <w:szCs w:val="18"/>
              </w:rPr>
              <w:t>e.g.</w:t>
            </w:r>
            <w:proofErr w:type="gramEnd"/>
            <w:r w:rsidRPr="006A5C09">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96CF0F" w:rsidR="00930A31"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6A5C0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5808D6" w:rsidR="00930A31"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6A5C0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A11BBB" w:rsidR="00930A31"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6A5C0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CAB049" w:rsidR="00930A31" w:rsidRPr="006A5C09" w:rsidRDefault="00497387" w:rsidP="00F02E0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6A5C0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escribe any methods used to explore possible causes of heterogeneity among study results (</w:t>
            </w:r>
            <w:proofErr w:type="gramStart"/>
            <w:r w:rsidRPr="006A5C09">
              <w:rPr>
                <w:rFonts w:ascii="Arial" w:hAnsi="Arial" w:cs="Arial"/>
                <w:sz w:val="18"/>
                <w:szCs w:val="18"/>
              </w:rPr>
              <w:t>e.g.</w:t>
            </w:r>
            <w:proofErr w:type="gramEnd"/>
            <w:r w:rsidRPr="006A5C09">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182CEA" w:rsidR="00930A31" w:rsidRPr="006A5C09" w:rsidRDefault="00497387" w:rsidP="00F02E0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6A5C0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0B5E41" w:rsidR="00930A31" w:rsidRPr="006A5C09" w:rsidRDefault="00497387" w:rsidP="00F02E0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6E5FE2" w:rsidRPr="006A5C0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A5C09" w:rsidRDefault="006E5FE2" w:rsidP="00F02E0E">
            <w:pPr>
              <w:pStyle w:val="Default"/>
              <w:spacing w:before="40" w:after="40"/>
              <w:rPr>
                <w:rFonts w:ascii="Arial" w:hAnsi="Arial" w:cs="Arial"/>
                <w:sz w:val="18"/>
                <w:szCs w:val="18"/>
              </w:rPr>
            </w:pPr>
            <w:r w:rsidRPr="006A5C0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A5C09" w:rsidRDefault="006E5FE2" w:rsidP="00F02E0E">
            <w:pPr>
              <w:pStyle w:val="Default"/>
              <w:spacing w:before="40" w:after="40"/>
              <w:jc w:val="right"/>
              <w:rPr>
                <w:rFonts w:ascii="Arial" w:hAnsi="Arial" w:cs="Arial"/>
                <w:sz w:val="18"/>
                <w:szCs w:val="18"/>
              </w:rPr>
            </w:pPr>
            <w:r w:rsidRPr="006A5C0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A5C09" w:rsidRDefault="006E5FE2" w:rsidP="00F02E0E">
            <w:pPr>
              <w:pStyle w:val="Default"/>
              <w:spacing w:before="40" w:after="40"/>
              <w:rPr>
                <w:rFonts w:ascii="Arial" w:hAnsi="Arial" w:cs="Arial"/>
                <w:sz w:val="18"/>
                <w:szCs w:val="18"/>
              </w:rPr>
            </w:pPr>
            <w:r w:rsidRPr="006A5C0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8D3C73" w:rsidR="006E5FE2"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6E5FE2" w:rsidRPr="006A5C0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A5C09" w:rsidRDefault="006E5FE2" w:rsidP="00F02E0E">
            <w:pPr>
              <w:pStyle w:val="Default"/>
              <w:spacing w:before="40" w:after="40"/>
              <w:rPr>
                <w:rFonts w:ascii="Arial" w:hAnsi="Arial" w:cs="Arial"/>
                <w:sz w:val="18"/>
                <w:szCs w:val="18"/>
              </w:rPr>
            </w:pPr>
            <w:r w:rsidRPr="006A5C09">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A5C09" w:rsidRDefault="006E5FE2" w:rsidP="00F02E0E">
            <w:pPr>
              <w:pStyle w:val="Default"/>
              <w:spacing w:before="40" w:after="40"/>
              <w:jc w:val="right"/>
              <w:rPr>
                <w:rFonts w:ascii="Arial" w:hAnsi="Arial" w:cs="Arial"/>
                <w:sz w:val="18"/>
                <w:szCs w:val="18"/>
              </w:rPr>
            </w:pPr>
            <w:r w:rsidRPr="006A5C0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A5C09" w:rsidRDefault="006E5FE2" w:rsidP="00F02E0E">
            <w:pPr>
              <w:pStyle w:val="Default"/>
              <w:spacing w:before="40" w:after="40"/>
              <w:rPr>
                <w:rFonts w:ascii="Arial" w:hAnsi="Arial" w:cs="Arial"/>
                <w:sz w:val="18"/>
                <w:szCs w:val="18"/>
              </w:rPr>
            </w:pPr>
            <w:r w:rsidRPr="006A5C0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BE69C4" w:rsidR="006E5FE2" w:rsidRPr="006A5C09" w:rsidRDefault="000009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6A5C0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A5C09" w:rsidRDefault="00FB3483" w:rsidP="00F02E0E">
            <w:pPr>
              <w:pStyle w:val="Default"/>
              <w:rPr>
                <w:rFonts w:ascii="Arial" w:hAnsi="Arial" w:cs="Arial"/>
                <w:sz w:val="18"/>
                <w:szCs w:val="18"/>
              </w:rPr>
            </w:pPr>
            <w:r w:rsidRPr="006A5C0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A5C09" w:rsidRDefault="00FB3483" w:rsidP="00F02E0E">
            <w:pPr>
              <w:pStyle w:val="Default"/>
              <w:jc w:val="center"/>
              <w:rPr>
                <w:rFonts w:ascii="Arial" w:hAnsi="Arial" w:cs="Arial"/>
                <w:color w:val="auto"/>
                <w:sz w:val="18"/>
                <w:szCs w:val="18"/>
              </w:rPr>
            </w:pPr>
          </w:p>
        </w:tc>
      </w:tr>
      <w:tr w:rsidR="00930A31" w:rsidRPr="006A5C0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A5C0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2EA60A" w:rsidR="00930A31" w:rsidRPr="006A5C09" w:rsidRDefault="00740642" w:rsidP="00F02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xml:space="preserve"> and Figure 1</w:t>
            </w:r>
          </w:p>
        </w:tc>
      </w:tr>
      <w:tr w:rsidR="00930A31" w:rsidRPr="006A5C0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BEDBD8" w:rsidR="00930A31" w:rsidRPr="006A5C09" w:rsidRDefault="000163E6"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5 and </w:t>
            </w:r>
            <w:r w:rsidR="0062640E">
              <w:rPr>
                <w:rFonts w:ascii="Arial" w:hAnsi="Arial" w:cs="Arial" w:hint="eastAsia"/>
                <w:color w:val="auto"/>
                <w:sz w:val="18"/>
                <w:szCs w:val="18"/>
                <w:lang w:eastAsia="zh-CN"/>
              </w:rPr>
              <w:t>F</w:t>
            </w:r>
            <w:r w:rsidR="0062640E">
              <w:rPr>
                <w:rFonts w:ascii="Arial" w:hAnsi="Arial" w:cs="Arial"/>
                <w:color w:val="auto"/>
                <w:sz w:val="18"/>
                <w:szCs w:val="18"/>
                <w:lang w:eastAsia="zh-CN"/>
              </w:rPr>
              <w:t>igure</w:t>
            </w:r>
            <w:r w:rsidR="00792603">
              <w:rPr>
                <w:rFonts w:ascii="Arial" w:hAnsi="Arial" w:cs="Arial"/>
                <w:color w:val="auto"/>
                <w:sz w:val="18"/>
                <w:szCs w:val="18"/>
                <w:lang w:eastAsia="zh-CN"/>
              </w:rPr>
              <w:t xml:space="preserve"> 1</w:t>
            </w:r>
          </w:p>
        </w:tc>
      </w:tr>
      <w:tr w:rsidR="00FB3483" w:rsidRPr="006A5C0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A5C09" w:rsidRDefault="00FB3483" w:rsidP="00F02E0E">
            <w:pPr>
              <w:pStyle w:val="Default"/>
              <w:spacing w:before="40" w:after="40"/>
              <w:jc w:val="right"/>
              <w:rPr>
                <w:rFonts w:ascii="Arial" w:hAnsi="Arial" w:cs="Arial"/>
                <w:sz w:val="18"/>
                <w:szCs w:val="18"/>
              </w:rPr>
            </w:pPr>
            <w:r w:rsidRPr="006A5C09">
              <w:rPr>
                <w:rFonts w:ascii="Arial" w:hAnsi="Arial" w:cs="Arial"/>
                <w:sz w:val="18"/>
                <w:szCs w:val="18"/>
              </w:rPr>
              <w:t>1</w:t>
            </w:r>
            <w:r w:rsidR="00B51910" w:rsidRPr="006A5C0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A5C09" w:rsidRDefault="00B51910" w:rsidP="00F02E0E">
            <w:pPr>
              <w:pStyle w:val="Default"/>
              <w:spacing w:before="40" w:after="40"/>
              <w:rPr>
                <w:rFonts w:ascii="Arial" w:hAnsi="Arial" w:cs="Arial"/>
                <w:sz w:val="18"/>
                <w:szCs w:val="18"/>
              </w:rPr>
            </w:pPr>
            <w:r w:rsidRPr="006A5C0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568D79" w:rsidR="00FB3483" w:rsidRPr="006A5C09" w:rsidRDefault="006430D1" w:rsidP="00F02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6A5C0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Risk of bias </w:t>
            </w:r>
            <w:r w:rsidR="00B51910" w:rsidRPr="006A5C09">
              <w:rPr>
                <w:rFonts w:ascii="Arial" w:hAnsi="Arial" w:cs="Arial"/>
                <w:sz w:val="18"/>
                <w:szCs w:val="18"/>
              </w:rPr>
              <w:t>in</w:t>
            </w:r>
            <w:r w:rsidRPr="006A5C0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A5C09" w:rsidRDefault="00FB3483" w:rsidP="00F02E0E">
            <w:pPr>
              <w:pStyle w:val="Default"/>
              <w:spacing w:before="40" w:after="40"/>
              <w:jc w:val="right"/>
              <w:rPr>
                <w:rFonts w:ascii="Arial" w:hAnsi="Arial" w:cs="Arial"/>
                <w:sz w:val="18"/>
                <w:szCs w:val="18"/>
              </w:rPr>
            </w:pPr>
            <w:r w:rsidRPr="006A5C09">
              <w:rPr>
                <w:rFonts w:ascii="Arial" w:hAnsi="Arial" w:cs="Arial"/>
                <w:sz w:val="18"/>
                <w:szCs w:val="18"/>
              </w:rPr>
              <w:t>1</w:t>
            </w:r>
            <w:r w:rsidR="00B51910" w:rsidRPr="006A5C0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A5C09" w:rsidRDefault="00B51910" w:rsidP="00F02E0E">
            <w:pPr>
              <w:pStyle w:val="Default"/>
              <w:spacing w:before="40" w:after="40"/>
              <w:rPr>
                <w:rFonts w:ascii="Arial" w:hAnsi="Arial" w:cs="Arial"/>
                <w:sz w:val="18"/>
                <w:szCs w:val="18"/>
              </w:rPr>
            </w:pPr>
            <w:r w:rsidRPr="006A5C0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4C384B" w:rsidR="00FB3483" w:rsidRPr="006A5C09" w:rsidRDefault="006430D1" w:rsidP="00F02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6A5C0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A5C09" w:rsidRDefault="00FB3483" w:rsidP="00F02E0E">
            <w:pPr>
              <w:pStyle w:val="Default"/>
              <w:spacing w:before="40" w:after="40"/>
              <w:rPr>
                <w:rFonts w:ascii="Arial" w:hAnsi="Arial" w:cs="Arial"/>
                <w:sz w:val="18"/>
                <w:szCs w:val="18"/>
              </w:rPr>
            </w:pPr>
            <w:r w:rsidRPr="006A5C0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A5C09" w:rsidRDefault="00B51910" w:rsidP="00F02E0E">
            <w:pPr>
              <w:pStyle w:val="Default"/>
              <w:spacing w:before="40" w:after="40"/>
              <w:jc w:val="right"/>
              <w:rPr>
                <w:rFonts w:ascii="Arial" w:hAnsi="Arial" w:cs="Arial"/>
                <w:sz w:val="18"/>
                <w:szCs w:val="18"/>
              </w:rPr>
            </w:pPr>
            <w:r w:rsidRPr="006A5C0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522BF02" w:rsidR="00FB3483" w:rsidRPr="006A5C09" w:rsidRDefault="00B51910" w:rsidP="00F02E0E">
            <w:pPr>
              <w:pStyle w:val="Default"/>
              <w:spacing w:before="40" w:after="40"/>
              <w:rPr>
                <w:rFonts w:ascii="Arial" w:hAnsi="Arial" w:cs="Arial"/>
                <w:sz w:val="18"/>
                <w:szCs w:val="18"/>
              </w:rPr>
            </w:pPr>
            <w:r w:rsidRPr="006A5C09">
              <w:rPr>
                <w:rFonts w:ascii="Arial" w:hAnsi="Arial" w:cs="Arial"/>
                <w:sz w:val="18"/>
                <w:szCs w:val="18"/>
              </w:rPr>
              <w:t xml:space="preserve">For all outcomes, present, for each study: (a) summary statistics for each group (where appropriate) and (b) an effect </w:t>
            </w:r>
            <w:r w:rsidR="00490F3C" w:rsidRPr="006A5C09">
              <w:rPr>
                <w:rFonts w:ascii="Arial" w:hAnsi="Arial" w:cs="Arial"/>
                <w:sz w:val="18"/>
                <w:szCs w:val="18"/>
              </w:rPr>
              <w:t>estimates</w:t>
            </w:r>
            <w:r w:rsidRPr="006A5C09">
              <w:rPr>
                <w:rFonts w:ascii="Arial" w:hAnsi="Arial" w:cs="Arial"/>
                <w:sz w:val="18"/>
                <w:szCs w:val="18"/>
              </w:rPr>
              <w:t xml:space="preserve"> and its precision (</w:t>
            </w:r>
            <w:proofErr w:type="gramStart"/>
            <w:r w:rsidRPr="006A5C09">
              <w:rPr>
                <w:rFonts w:ascii="Arial" w:hAnsi="Arial" w:cs="Arial"/>
                <w:sz w:val="18"/>
                <w:szCs w:val="18"/>
              </w:rPr>
              <w:t>e.g.</w:t>
            </w:r>
            <w:proofErr w:type="gramEnd"/>
            <w:r w:rsidRPr="006A5C09">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ECD27E" w:rsidR="00FB3483" w:rsidRPr="006A5C09" w:rsidRDefault="00897FBF" w:rsidP="00F02E0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ry</w:t>
            </w:r>
            <w:r w:rsidR="00947930">
              <w:rPr>
                <w:rFonts w:ascii="Arial" w:hAnsi="Arial" w:cs="Arial"/>
                <w:color w:val="auto"/>
                <w:sz w:val="18"/>
                <w:szCs w:val="18"/>
                <w:lang w:eastAsia="zh-CN"/>
              </w:rPr>
              <w:t xml:space="preserve"> Table 3 and 4</w:t>
            </w:r>
          </w:p>
        </w:tc>
      </w:tr>
      <w:tr w:rsidR="00930A31" w:rsidRPr="006A5C0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167E98" w:rsidR="00930A31" w:rsidRPr="006A5C09" w:rsidRDefault="004161A0"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09682B">
              <w:rPr>
                <w:rFonts w:ascii="Arial" w:hAnsi="Arial" w:cs="Arial"/>
                <w:color w:val="auto"/>
                <w:sz w:val="18"/>
                <w:szCs w:val="18"/>
                <w:lang w:eastAsia="zh-CN"/>
              </w:rPr>
              <w:t>9</w:t>
            </w:r>
          </w:p>
        </w:tc>
      </w:tr>
      <w:tr w:rsidR="00930A31" w:rsidRPr="006A5C0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Present results of all statistical syntheses conducted. If meta-analysis was done, present for each the summary estimate and its precision (</w:t>
            </w:r>
            <w:proofErr w:type="gramStart"/>
            <w:r w:rsidRPr="006A5C09">
              <w:rPr>
                <w:rFonts w:ascii="Arial" w:hAnsi="Arial" w:cs="Arial"/>
                <w:sz w:val="18"/>
                <w:szCs w:val="18"/>
              </w:rPr>
              <w:t>e.g.</w:t>
            </w:r>
            <w:proofErr w:type="gramEnd"/>
            <w:r w:rsidRPr="006A5C09">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C62A46" w:rsidR="00930A31" w:rsidRPr="006A5C09" w:rsidRDefault="00191AEE" w:rsidP="00F02E0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6A5C0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621578" w:rsidR="00930A31" w:rsidRPr="006A5C09" w:rsidRDefault="004161A0" w:rsidP="00F02E0E">
            <w:pPr>
              <w:pStyle w:val="Default"/>
              <w:spacing w:before="40" w:after="40"/>
              <w:rPr>
                <w:rFonts w:ascii="Arial" w:hAnsi="Arial" w:cs="Arial"/>
                <w:color w:val="auto"/>
                <w:sz w:val="18"/>
                <w:szCs w:val="18"/>
              </w:rPr>
            </w:pPr>
            <w:r>
              <w:rPr>
                <w:rFonts w:ascii="Arial" w:hAnsi="Arial" w:cs="Arial"/>
                <w:sz w:val="18"/>
                <w:szCs w:val="18"/>
                <w:lang w:eastAsia="zh-CN"/>
              </w:rPr>
              <w:t>5-</w:t>
            </w:r>
            <w:r w:rsidR="0009682B">
              <w:rPr>
                <w:rFonts w:ascii="Arial" w:hAnsi="Arial" w:cs="Arial"/>
                <w:sz w:val="18"/>
                <w:szCs w:val="18"/>
                <w:lang w:eastAsia="zh-CN"/>
              </w:rPr>
              <w:t>9</w:t>
            </w:r>
          </w:p>
        </w:tc>
      </w:tr>
      <w:tr w:rsidR="00930A31" w:rsidRPr="006A5C0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D91404" w:rsidR="00930A31" w:rsidRPr="006A5C09" w:rsidRDefault="00146471" w:rsidP="00F02E0E">
            <w:pPr>
              <w:pStyle w:val="Default"/>
              <w:spacing w:before="40" w:after="40"/>
              <w:rPr>
                <w:rFonts w:ascii="Arial" w:hAnsi="Arial" w:cs="Arial"/>
                <w:color w:val="auto"/>
                <w:sz w:val="18"/>
                <w:szCs w:val="18"/>
              </w:rPr>
            </w:pPr>
            <w:r>
              <w:rPr>
                <w:rFonts w:ascii="Arial" w:hAnsi="Arial" w:cs="Arial"/>
                <w:sz w:val="18"/>
                <w:szCs w:val="18"/>
                <w:lang w:eastAsia="zh-CN"/>
              </w:rPr>
              <w:t>N/A</w:t>
            </w:r>
          </w:p>
        </w:tc>
      </w:tr>
      <w:tr w:rsidR="00FB3483" w:rsidRPr="006A5C0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A5C09" w:rsidRDefault="00B51910" w:rsidP="00F02E0E">
            <w:pPr>
              <w:pStyle w:val="Default"/>
              <w:spacing w:before="40" w:after="40"/>
              <w:rPr>
                <w:rFonts w:ascii="Arial" w:hAnsi="Arial" w:cs="Arial"/>
                <w:sz w:val="18"/>
                <w:szCs w:val="18"/>
              </w:rPr>
            </w:pPr>
            <w:r w:rsidRPr="006A5C0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A5C09" w:rsidRDefault="00FB3483" w:rsidP="00F02E0E">
            <w:pPr>
              <w:pStyle w:val="Default"/>
              <w:spacing w:before="40" w:after="40"/>
              <w:jc w:val="right"/>
              <w:rPr>
                <w:rFonts w:ascii="Arial" w:hAnsi="Arial" w:cs="Arial"/>
                <w:sz w:val="18"/>
                <w:szCs w:val="18"/>
              </w:rPr>
            </w:pPr>
            <w:r w:rsidRPr="006A5C09">
              <w:rPr>
                <w:rFonts w:ascii="Arial" w:hAnsi="Arial" w:cs="Arial"/>
                <w:sz w:val="18"/>
                <w:szCs w:val="18"/>
              </w:rPr>
              <w:t>2</w:t>
            </w:r>
            <w:r w:rsidR="00B51910" w:rsidRPr="006A5C0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A5C09" w:rsidRDefault="00B51910" w:rsidP="00F02E0E">
            <w:pPr>
              <w:pStyle w:val="Default"/>
              <w:spacing w:before="40" w:after="40"/>
              <w:rPr>
                <w:rFonts w:ascii="Arial" w:hAnsi="Arial" w:cs="Arial"/>
                <w:sz w:val="18"/>
                <w:szCs w:val="18"/>
              </w:rPr>
            </w:pPr>
            <w:r w:rsidRPr="006A5C0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A420DE" w:rsidR="00FB3483" w:rsidRPr="006A5C09" w:rsidRDefault="00800DE5"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077B44" w:rsidRPr="006A5C0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A5C09" w:rsidRDefault="00077B44" w:rsidP="00F02E0E">
            <w:pPr>
              <w:pStyle w:val="Default"/>
              <w:spacing w:before="40" w:after="40"/>
              <w:rPr>
                <w:rFonts w:ascii="Arial" w:hAnsi="Arial" w:cs="Arial"/>
                <w:sz w:val="18"/>
                <w:szCs w:val="18"/>
              </w:rPr>
            </w:pPr>
            <w:r w:rsidRPr="006A5C0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A5C09" w:rsidRDefault="00077B44" w:rsidP="00F02E0E">
            <w:pPr>
              <w:pStyle w:val="Default"/>
              <w:spacing w:before="40" w:after="40"/>
              <w:jc w:val="right"/>
              <w:rPr>
                <w:rFonts w:ascii="Arial" w:hAnsi="Arial" w:cs="Arial"/>
                <w:sz w:val="18"/>
                <w:szCs w:val="18"/>
              </w:rPr>
            </w:pPr>
            <w:r w:rsidRPr="006A5C0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A5C09" w:rsidRDefault="00077B44" w:rsidP="00F02E0E">
            <w:pPr>
              <w:pStyle w:val="Default"/>
              <w:spacing w:before="40" w:after="40"/>
              <w:rPr>
                <w:rFonts w:ascii="Arial" w:hAnsi="Arial" w:cs="Arial"/>
                <w:sz w:val="18"/>
                <w:szCs w:val="18"/>
              </w:rPr>
            </w:pPr>
            <w:r w:rsidRPr="006A5C0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053D45" w:rsidR="00077B44" w:rsidRPr="006A5C09" w:rsidRDefault="00CF5759" w:rsidP="00F02E0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upplementary Table 5 and 6</w:t>
            </w:r>
          </w:p>
        </w:tc>
      </w:tr>
      <w:tr w:rsidR="00077B44" w:rsidRPr="006A5C0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A5C09" w:rsidRDefault="00077B44" w:rsidP="00F02E0E">
            <w:pPr>
              <w:pStyle w:val="Default"/>
              <w:rPr>
                <w:rFonts w:ascii="Arial" w:hAnsi="Arial" w:cs="Arial"/>
                <w:sz w:val="18"/>
                <w:szCs w:val="18"/>
              </w:rPr>
            </w:pPr>
            <w:r w:rsidRPr="006A5C0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A5C09" w:rsidRDefault="00077B44" w:rsidP="00F02E0E">
            <w:pPr>
              <w:pStyle w:val="Default"/>
              <w:jc w:val="center"/>
              <w:rPr>
                <w:rFonts w:ascii="Arial" w:hAnsi="Arial" w:cs="Arial"/>
                <w:color w:val="auto"/>
                <w:sz w:val="18"/>
                <w:szCs w:val="18"/>
              </w:rPr>
            </w:pPr>
          </w:p>
        </w:tc>
      </w:tr>
      <w:tr w:rsidR="00930A31" w:rsidRPr="006A5C0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BF82DF" w:rsidR="00930A31" w:rsidRPr="006A5C09" w:rsidRDefault="00AB5F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AD291C">
              <w:rPr>
                <w:rFonts w:ascii="Arial" w:hAnsi="Arial" w:cs="Arial"/>
                <w:color w:val="auto"/>
                <w:sz w:val="18"/>
                <w:szCs w:val="18"/>
                <w:lang w:eastAsia="zh-CN"/>
              </w:rPr>
              <w:t>-1</w:t>
            </w:r>
            <w:r>
              <w:rPr>
                <w:rFonts w:ascii="Arial" w:hAnsi="Arial" w:cs="Arial"/>
                <w:color w:val="auto"/>
                <w:sz w:val="18"/>
                <w:szCs w:val="18"/>
                <w:lang w:eastAsia="zh-CN"/>
              </w:rPr>
              <w:t>3</w:t>
            </w:r>
          </w:p>
        </w:tc>
      </w:tr>
      <w:tr w:rsidR="00930A31" w:rsidRPr="006A5C0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B25BEE" w:rsidR="00930A31" w:rsidRPr="006A5C09" w:rsidRDefault="00225A66"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3</w:t>
            </w:r>
          </w:p>
        </w:tc>
      </w:tr>
      <w:tr w:rsidR="00930A31" w:rsidRPr="006A5C0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ECA778" w:rsidR="00930A31" w:rsidRPr="006A5C09" w:rsidRDefault="00123EB8"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930A31" w:rsidRPr="006A5C0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A5C09" w:rsidRDefault="00930A31" w:rsidP="00F02E0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2988A6" w:rsidR="00930A31" w:rsidRPr="006A5C09" w:rsidRDefault="00AB5FD4"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3</w:t>
            </w:r>
          </w:p>
        </w:tc>
      </w:tr>
      <w:tr w:rsidR="00077B44" w:rsidRPr="006A5C0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A5C09" w:rsidRDefault="00077B44" w:rsidP="00F02E0E">
            <w:pPr>
              <w:pStyle w:val="Default"/>
              <w:rPr>
                <w:rFonts w:ascii="Arial" w:hAnsi="Arial" w:cs="Arial"/>
                <w:sz w:val="18"/>
                <w:szCs w:val="18"/>
              </w:rPr>
            </w:pPr>
            <w:r w:rsidRPr="006A5C0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A5C09" w:rsidRDefault="00077B44" w:rsidP="00F02E0E">
            <w:pPr>
              <w:pStyle w:val="Default"/>
              <w:jc w:val="center"/>
              <w:rPr>
                <w:rFonts w:ascii="Arial" w:hAnsi="Arial" w:cs="Arial"/>
                <w:color w:val="auto"/>
                <w:sz w:val="18"/>
                <w:szCs w:val="18"/>
              </w:rPr>
            </w:pPr>
          </w:p>
        </w:tc>
      </w:tr>
      <w:tr w:rsidR="00930A31" w:rsidRPr="006A5C0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B7B629" w:rsidR="00930A31" w:rsidRPr="006A5C09" w:rsidRDefault="00C23E81" w:rsidP="00F02E0E">
            <w:pPr>
              <w:pStyle w:val="Default"/>
              <w:spacing w:before="40" w:after="40"/>
              <w:rPr>
                <w:rFonts w:ascii="Arial" w:hAnsi="Arial" w:cs="Arial"/>
                <w:color w:val="auto"/>
                <w:sz w:val="18"/>
                <w:szCs w:val="18"/>
              </w:rPr>
            </w:pPr>
            <w:r>
              <w:rPr>
                <w:rFonts w:ascii="Arial" w:hAnsi="Arial" w:cs="Arial"/>
                <w:sz w:val="18"/>
                <w:szCs w:val="18"/>
                <w:lang w:eastAsia="zh-CN"/>
              </w:rPr>
              <w:t>N/A</w:t>
            </w:r>
          </w:p>
        </w:tc>
      </w:tr>
      <w:tr w:rsidR="00930A31" w:rsidRPr="006A5C0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8D7EB4" w:rsidR="00930A31" w:rsidRPr="006A5C09" w:rsidRDefault="00C23E81" w:rsidP="00F02E0E">
            <w:pPr>
              <w:pStyle w:val="Default"/>
              <w:spacing w:before="40" w:after="40"/>
              <w:rPr>
                <w:rFonts w:ascii="Arial" w:hAnsi="Arial" w:cs="Arial"/>
                <w:color w:val="auto"/>
                <w:sz w:val="18"/>
                <w:szCs w:val="18"/>
              </w:rPr>
            </w:pPr>
            <w:r>
              <w:rPr>
                <w:rFonts w:ascii="Arial" w:hAnsi="Arial" w:cs="Arial"/>
                <w:sz w:val="18"/>
                <w:szCs w:val="18"/>
                <w:lang w:eastAsia="zh-CN"/>
              </w:rPr>
              <w:t>N/A</w:t>
            </w:r>
          </w:p>
        </w:tc>
      </w:tr>
      <w:tr w:rsidR="00930A31" w:rsidRPr="006A5C0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A5C09" w:rsidRDefault="00930A31" w:rsidP="00F02E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A5C09" w:rsidRDefault="00930A31" w:rsidP="00F02E0E">
            <w:pPr>
              <w:pStyle w:val="Default"/>
              <w:spacing w:before="40" w:after="40"/>
              <w:jc w:val="right"/>
              <w:rPr>
                <w:rFonts w:ascii="Arial" w:hAnsi="Arial" w:cs="Arial"/>
                <w:sz w:val="18"/>
                <w:szCs w:val="18"/>
              </w:rPr>
            </w:pPr>
            <w:r w:rsidRPr="006A5C0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A5C09" w:rsidRDefault="00930A31" w:rsidP="00F02E0E">
            <w:pPr>
              <w:pStyle w:val="Default"/>
              <w:spacing w:before="40" w:after="40"/>
              <w:rPr>
                <w:rFonts w:ascii="Arial" w:hAnsi="Arial" w:cs="Arial"/>
                <w:sz w:val="18"/>
                <w:szCs w:val="18"/>
              </w:rPr>
            </w:pPr>
            <w:r w:rsidRPr="006A5C0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735D50" w:rsidR="00930A31" w:rsidRPr="006A5C09" w:rsidRDefault="00C23E81" w:rsidP="00F02E0E">
            <w:pPr>
              <w:pStyle w:val="Default"/>
              <w:spacing w:before="40" w:after="40"/>
              <w:rPr>
                <w:rFonts w:ascii="Arial" w:hAnsi="Arial" w:cs="Arial"/>
                <w:color w:val="auto"/>
                <w:sz w:val="18"/>
                <w:szCs w:val="18"/>
              </w:rPr>
            </w:pPr>
            <w:r>
              <w:rPr>
                <w:rFonts w:ascii="Arial" w:hAnsi="Arial" w:cs="Arial"/>
                <w:sz w:val="18"/>
                <w:szCs w:val="18"/>
                <w:lang w:eastAsia="zh-CN"/>
              </w:rPr>
              <w:t>N/A</w:t>
            </w:r>
          </w:p>
        </w:tc>
      </w:tr>
      <w:tr w:rsidR="00077B44" w:rsidRPr="006A5C0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A5C09" w:rsidRDefault="00077B44" w:rsidP="00F02E0E">
            <w:pPr>
              <w:pStyle w:val="Default"/>
              <w:spacing w:before="40" w:after="40"/>
              <w:rPr>
                <w:rFonts w:ascii="Arial" w:hAnsi="Arial" w:cs="Arial"/>
                <w:sz w:val="18"/>
                <w:szCs w:val="18"/>
              </w:rPr>
            </w:pPr>
            <w:r w:rsidRPr="006A5C0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A5C09" w:rsidRDefault="00077B44" w:rsidP="00F02E0E">
            <w:pPr>
              <w:pStyle w:val="Default"/>
              <w:spacing w:before="40" w:after="40"/>
              <w:jc w:val="right"/>
              <w:rPr>
                <w:rFonts w:ascii="Arial" w:hAnsi="Arial" w:cs="Arial"/>
                <w:sz w:val="18"/>
                <w:szCs w:val="18"/>
              </w:rPr>
            </w:pPr>
            <w:r w:rsidRPr="006A5C0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A5C09" w:rsidRDefault="00077B44" w:rsidP="00F02E0E">
            <w:pPr>
              <w:pStyle w:val="Default"/>
              <w:spacing w:before="40" w:after="40"/>
              <w:rPr>
                <w:rFonts w:ascii="Arial" w:hAnsi="Arial" w:cs="Arial"/>
                <w:sz w:val="18"/>
                <w:szCs w:val="18"/>
              </w:rPr>
            </w:pPr>
            <w:r w:rsidRPr="006A5C0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22E468" w:rsidR="00077B44" w:rsidRPr="006A5C09" w:rsidRDefault="00B175D7"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p>
        </w:tc>
      </w:tr>
      <w:tr w:rsidR="00077B44" w:rsidRPr="006A5C0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A5C09" w:rsidRDefault="00077B44" w:rsidP="00F02E0E">
            <w:pPr>
              <w:pStyle w:val="Default"/>
              <w:spacing w:before="40" w:after="40"/>
              <w:rPr>
                <w:rFonts w:ascii="Arial" w:hAnsi="Arial" w:cs="Arial"/>
                <w:sz w:val="18"/>
                <w:szCs w:val="18"/>
              </w:rPr>
            </w:pPr>
            <w:r w:rsidRPr="006A5C0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A5C09" w:rsidRDefault="00077B44" w:rsidP="00F02E0E">
            <w:pPr>
              <w:pStyle w:val="Default"/>
              <w:spacing w:before="40" w:after="40"/>
              <w:jc w:val="right"/>
              <w:rPr>
                <w:rFonts w:ascii="Arial" w:hAnsi="Arial" w:cs="Arial"/>
                <w:sz w:val="18"/>
                <w:szCs w:val="18"/>
              </w:rPr>
            </w:pPr>
            <w:r w:rsidRPr="006A5C0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A5C09" w:rsidRDefault="00077B44" w:rsidP="00F02E0E">
            <w:pPr>
              <w:pStyle w:val="Default"/>
              <w:spacing w:before="40" w:after="40"/>
              <w:rPr>
                <w:rFonts w:ascii="Arial" w:hAnsi="Arial" w:cs="Arial"/>
                <w:sz w:val="18"/>
                <w:szCs w:val="18"/>
              </w:rPr>
            </w:pPr>
            <w:r w:rsidRPr="006A5C0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D2B9C2" w:rsidR="00077B44" w:rsidRPr="006A5C09" w:rsidRDefault="00B175D7"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077B44" w:rsidRPr="006A5C0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A5C09" w:rsidRDefault="00077B44" w:rsidP="00F02E0E">
            <w:pPr>
              <w:pStyle w:val="Default"/>
              <w:spacing w:before="40" w:after="40"/>
              <w:rPr>
                <w:rFonts w:ascii="Arial" w:hAnsi="Arial" w:cs="Arial"/>
                <w:sz w:val="18"/>
                <w:szCs w:val="18"/>
              </w:rPr>
            </w:pPr>
            <w:r w:rsidRPr="006A5C09">
              <w:rPr>
                <w:rFonts w:ascii="Arial" w:hAnsi="Arial" w:cs="Arial"/>
                <w:sz w:val="18"/>
                <w:szCs w:val="18"/>
              </w:rPr>
              <w:t xml:space="preserve">Availability of data, </w:t>
            </w:r>
            <w:proofErr w:type="gramStart"/>
            <w:r w:rsidRPr="006A5C09">
              <w:rPr>
                <w:rFonts w:ascii="Arial" w:hAnsi="Arial" w:cs="Arial"/>
                <w:sz w:val="18"/>
                <w:szCs w:val="18"/>
              </w:rPr>
              <w:t>code</w:t>
            </w:r>
            <w:proofErr w:type="gramEnd"/>
            <w:r w:rsidRPr="006A5C09">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A5C09" w:rsidRDefault="00077B44" w:rsidP="00F02E0E">
            <w:pPr>
              <w:pStyle w:val="Default"/>
              <w:spacing w:before="40" w:after="40"/>
              <w:jc w:val="right"/>
              <w:rPr>
                <w:rFonts w:ascii="Arial" w:hAnsi="Arial" w:cs="Arial"/>
                <w:sz w:val="18"/>
                <w:szCs w:val="18"/>
              </w:rPr>
            </w:pPr>
            <w:r w:rsidRPr="006A5C0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A5C09" w:rsidRDefault="00077B44" w:rsidP="00F02E0E">
            <w:pPr>
              <w:pStyle w:val="Default"/>
              <w:spacing w:before="40" w:after="40"/>
              <w:rPr>
                <w:rFonts w:ascii="Arial" w:hAnsi="Arial" w:cs="Arial"/>
                <w:sz w:val="18"/>
                <w:szCs w:val="18"/>
              </w:rPr>
            </w:pPr>
            <w:r w:rsidRPr="006A5C0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9AA7D1" w:rsidR="00077B44" w:rsidRPr="006A5C09" w:rsidRDefault="00B175D7" w:rsidP="00F02E0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bl>
    <w:p w14:paraId="3A550FF9" w14:textId="77777777" w:rsidR="00497D69" w:rsidRDefault="00497D69" w:rsidP="00F02E0E">
      <w:pPr>
        <w:pStyle w:val="Default"/>
        <w:jc w:val="both"/>
        <w:rPr>
          <w:rFonts w:ascii="Arial" w:hAnsi="Arial" w:cs="Arial"/>
          <w:i/>
          <w:iCs/>
          <w:color w:val="auto"/>
          <w:sz w:val="16"/>
          <w:szCs w:val="16"/>
        </w:rPr>
      </w:pPr>
    </w:p>
    <w:p w14:paraId="1B192D79" w14:textId="09952910" w:rsidR="00FB3483" w:rsidRPr="00363B8D" w:rsidRDefault="00FB3483" w:rsidP="00F02E0E">
      <w:pPr>
        <w:pStyle w:val="Defaul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F02E0E">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4CAD4" w14:textId="77777777" w:rsidR="0062074A" w:rsidRDefault="0062074A">
      <w:r>
        <w:separator/>
      </w:r>
    </w:p>
  </w:endnote>
  <w:endnote w:type="continuationSeparator" w:id="0">
    <w:p w14:paraId="4E5E4D30" w14:textId="77777777" w:rsidR="0062074A" w:rsidRDefault="00620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BA4AC" w14:textId="77777777" w:rsidR="0062074A" w:rsidRDefault="0062074A">
      <w:r>
        <w:separator/>
      </w:r>
    </w:p>
  </w:footnote>
  <w:footnote w:type="continuationSeparator" w:id="0">
    <w:p w14:paraId="7333707C" w14:textId="77777777" w:rsidR="0062074A" w:rsidRDefault="006207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2074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9D4"/>
    <w:rsid w:val="000061C0"/>
    <w:rsid w:val="0001266B"/>
    <w:rsid w:val="000163E6"/>
    <w:rsid w:val="000212E8"/>
    <w:rsid w:val="000254E9"/>
    <w:rsid w:val="00036AB3"/>
    <w:rsid w:val="00042907"/>
    <w:rsid w:val="00045697"/>
    <w:rsid w:val="000753D8"/>
    <w:rsid w:val="00075C7D"/>
    <w:rsid w:val="00075CA9"/>
    <w:rsid w:val="00076941"/>
    <w:rsid w:val="00077B44"/>
    <w:rsid w:val="000837E9"/>
    <w:rsid w:val="0009682B"/>
    <w:rsid w:val="000A6771"/>
    <w:rsid w:val="000A7D77"/>
    <w:rsid w:val="000B1280"/>
    <w:rsid w:val="000B1AC8"/>
    <w:rsid w:val="000C0A35"/>
    <w:rsid w:val="000C72AE"/>
    <w:rsid w:val="000C7859"/>
    <w:rsid w:val="000F1138"/>
    <w:rsid w:val="000F4672"/>
    <w:rsid w:val="00100B2A"/>
    <w:rsid w:val="001019BD"/>
    <w:rsid w:val="001157FD"/>
    <w:rsid w:val="00120CAB"/>
    <w:rsid w:val="00123EB8"/>
    <w:rsid w:val="00126D51"/>
    <w:rsid w:val="00132BA8"/>
    <w:rsid w:val="00134448"/>
    <w:rsid w:val="00134B82"/>
    <w:rsid w:val="001369BE"/>
    <w:rsid w:val="00140E40"/>
    <w:rsid w:val="00146471"/>
    <w:rsid w:val="001465FF"/>
    <w:rsid w:val="00152CDB"/>
    <w:rsid w:val="0015770A"/>
    <w:rsid w:val="00157780"/>
    <w:rsid w:val="001739EF"/>
    <w:rsid w:val="00181AB0"/>
    <w:rsid w:val="00181BD5"/>
    <w:rsid w:val="00181F7A"/>
    <w:rsid w:val="0018323E"/>
    <w:rsid w:val="00190C83"/>
    <w:rsid w:val="00191AEE"/>
    <w:rsid w:val="001A66F6"/>
    <w:rsid w:val="001B223A"/>
    <w:rsid w:val="001B39BE"/>
    <w:rsid w:val="001B72D5"/>
    <w:rsid w:val="001D3C4F"/>
    <w:rsid w:val="001D54A5"/>
    <w:rsid w:val="001D615A"/>
    <w:rsid w:val="001E025B"/>
    <w:rsid w:val="001E02B2"/>
    <w:rsid w:val="001E2721"/>
    <w:rsid w:val="001F4259"/>
    <w:rsid w:val="00201E84"/>
    <w:rsid w:val="0020459A"/>
    <w:rsid w:val="002165CE"/>
    <w:rsid w:val="00216CEA"/>
    <w:rsid w:val="00221A8C"/>
    <w:rsid w:val="00225A66"/>
    <w:rsid w:val="002364F8"/>
    <w:rsid w:val="002369B7"/>
    <w:rsid w:val="00236A80"/>
    <w:rsid w:val="00242C8A"/>
    <w:rsid w:val="002436B8"/>
    <w:rsid w:val="00246C93"/>
    <w:rsid w:val="00255542"/>
    <w:rsid w:val="00256BAF"/>
    <w:rsid w:val="00262B51"/>
    <w:rsid w:val="002823A0"/>
    <w:rsid w:val="00294C15"/>
    <w:rsid w:val="002963D5"/>
    <w:rsid w:val="00297CDF"/>
    <w:rsid w:val="002A2A06"/>
    <w:rsid w:val="002A3CF2"/>
    <w:rsid w:val="002B5CAB"/>
    <w:rsid w:val="002C0771"/>
    <w:rsid w:val="002C153A"/>
    <w:rsid w:val="002D2B16"/>
    <w:rsid w:val="002E2571"/>
    <w:rsid w:val="002E5C62"/>
    <w:rsid w:val="002F5CDF"/>
    <w:rsid w:val="002F7FDE"/>
    <w:rsid w:val="003103C2"/>
    <w:rsid w:val="00314DBB"/>
    <w:rsid w:val="00337FD8"/>
    <w:rsid w:val="00340D27"/>
    <w:rsid w:val="00351647"/>
    <w:rsid w:val="003516AD"/>
    <w:rsid w:val="00362342"/>
    <w:rsid w:val="00363B8D"/>
    <w:rsid w:val="00372FC0"/>
    <w:rsid w:val="003760FB"/>
    <w:rsid w:val="003764D6"/>
    <w:rsid w:val="0037705E"/>
    <w:rsid w:val="0038243B"/>
    <w:rsid w:val="00382A63"/>
    <w:rsid w:val="00395401"/>
    <w:rsid w:val="003A775D"/>
    <w:rsid w:val="003B5008"/>
    <w:rsid w:val="003B79FF"/>
    <w:rsid w:val="003C4231"/>
    <w:rsid w:val="003D5164"/>
    <w:rsid w:val="003F42CF"/>
    <w:rsid w:val="00400A0B"/>
    <w:rsid w:val="00400EF8"/>
    <w:rsid w:val="004013E8"/>
    <w:rsid w:val="00402D53"/>
    <w:rsid w:val="004045E0"/>
    <w:rsid w:val="004053A3"/>
    <w:rsid w:val="004103A9"/>
    <w:rsid w:val="004108A0"/>
    <w:rsid w:val="004161A0"/>
    <w:rsid w:val="004170F1"/>
    <w:rsid w:val="00417824"/>
    <w:rsid w:val="00431DEC"/>
    <w:rsid w:val="004343A5"/>
    <w:rsid w:val="00435DE4"/>
    <w:rsid w:val="00443C1D"/>
    <w:rsid w:val="00454FE1"/>
    <w:rsid w:val="00457958"/>
    <w:rsid w:val="00461576"/>
    <w:rsid w:val="0046655C"/>
    <w:rsid w:val="00470239"/>
    <w:rsid w:val="00472E8F"/>
    <w:rsid w:val="004820E2"/>
    <w:rsid w:val="00490F3C"/>
    <w:rsid w:val="00497387"/>
    <w:rsid w:val="00497D69"/>
    <w:rsid w:val="004A3A68"/>
    <w:rsid w:val="004A47F6"/>
    <w:rsid w:val="004A563F"/>
    <w:rsid w:val="004B2903"/>
    <w:rsid w:val="004C1685"/>
    <w:rsid w:val="004D3791"/>
    <w:rsid w:val="004E5980"/>
    <w:rsid w:val="004F6526"/>
    <w:rsid w:val="00501394"/>
    <w:rsid w:val="00504C66"/>
    <w:rsid w:val="00504DA9"/>
    <w:rsid w:val="005051C4"/>
    <w:rsid w:val="005078EE"/>
    <w:rsid w:val="00521D9F"/>
    <w:rsid w:val="0052368C"/>
    <w:rsid w:val="00530BB4"/>
    <w:rsid w:val="00546623"/>
    <w:rsid w:val="00550BF1"/>
    <w:rsid w:val="00554EF1"/>
    <w:rsid w:val="005630C8"/>
    <w:rsid w:val="0056792D"/>
    <w:rsid w:val="005756A6"/>
    <w:rsid w:val="00584753"/>
    <w:rsid w:val="00586414"/>
    <w:rsid w:val="00587970"/>
    <w:rsid w:val="0059028D"/>
    <w:rsid w:val="00593713"/>
    <w:rsid w:val="00593F9C"/>
    <w:rsid w:val="00596AFC"/>
    <w:rsid w:val="005979B8"/>
    <w:rsid w:val="005A11D3"/>
    <w:rsid w:val="005B1043"/>
    <w:rsid w:val="005B3E17"/>
    <w:rsid w:val="005D1ADB"/>
    <w:rsid w:val="005D50C5"/>
    <w:rsid w:val="005E7C80"/>
    <w:rsid w:val="005F1954"/>
    <w:rsid w:val="005F5BFB"/>
    <w:rsid w:val="00603D0B"/>
    <w:rsid w:val="0062074A"/>
    <w:rsid w:val="00622B73"/>
    <w:rsid w:val="0062640E"/>
    <w:rsid w:val="00634E0C"/>
    <w:rsid w:val="0063543C"/>
    <w:rsid w:val="00642807"/>
    <w:rsid w:val="006430D1"/>
    <w:rsid w:val="006556FB"/>
    <w:rsid w:val="00665CF0"/>
    <w:rsid w:val="00667581"/>
    <w:rsid w:val="00670127"/>
    <w:rsid w:val="0068357E"/>
    <w:rsid w:val="00685096"/>
    <w:rsid w:val="00685E0F"/>
    <w:rsid w:val="00686205"/>
    <w:rsid w:val="006A2354"/>
    <w:rsid w:val="006A24BC"/>
    <w:rsid w:val="006A5C09"/>
    <w:rsid w:val="006B2EAA"/>
    <w:rsid w:val="006B5410"/>
    <w:rsid w:val="006B7FA8"/>
    <w:rsid w:val="006B7FAD"/>
    <w:rsid w:val="006D7B39"/>
    <w:rsid w:val="006E5FE2"/>
    <w:rsid w:val="006E6D4A"/>
    <w:rsid w:val="006E7865"/>
    <w:rsid w:val="006F27B3"/>
    <w:rsid w:val="006F3BA6"/>
    <w:rsid w:val="0070612A"/>
    <w:rsid w:val="00720BAF"/>
    <w:rsid w:val="00722B81"/>
    <w:rsid w:val="00726794"/>
    <w:rsid w:val="00731BF8"/>
    <w:rsid w:val="00734B94"/>
    <w:rsid w:val="00740642"/>
    <w:rsid w:val="00751DC1"/>
    <w:rsid w:val="007617FC"/>
    <w:rsid w:val="00761D38"/>
    <w:rsid w:val="00761E95"/>
    <w:rsid w:val="00765EC6"/>
    <w:rsid w:val="0077253C"/>
    <w:rsid w:val="00787B01"/>
    <w:rsid w:val="00792603"/>
    <w:rsid w:val="00796BCB"/>
    <w:rsid w:val="007B2279"/>
    <w:rsid w:val="007D2FEE"/>
    <w:rsid w:val="007D31AA"/>
    <w:rsid w:val="007D7A9D"/>
    <w:rsid w:val="007E1B7D"/>
    <w:rsid w:val="007E6226"/>
    <w:rsid w:val="007E66EA"/>
    <w:rsid w:val="007F31A6"/>
    <w:rsid w:val="00800DE5"/>
    <w:rsid w:val="0080476C"/>
    <w:rsid w:val="0080564B"/>
    <w:rsid w:val="00811152"/>
    <w:rsid w:val="008126A3"/>
    <w:rsid w:val="00813E52"/>
    <w:rsid w:val="008229C9"/>
    <w:rsid w:val="00825BAD"/>
    <w:rsid w:val="008412D5"/>
    <w:rsid w:val="008420EC"/>
    <w:rsid w:val="00860C4D"/>
    <w:rsid w:val="0086163F"/>
    <w:rsid w:val="00875A4F"/>
    <w:rsid w:val="00896D38"/>
    <w:rsid w:val="00897FBF"/>
    <w:rsid w:val="008A0434"/>
    <w:rsid w:val="008A0487"/>
    <w:rsid w:val="008A3EAE"/>
    <w:rsid w:val="008A4AA2"/>
    <w:rsid w:val="008B2B9D"/>
    <w:rsid w:val="008B3D56"/>
    <w:rsid w:val="008C220A"/>
    <w:rsid w:val="008C517E"/>
    <w:rsid w:val="008E2C91"/>
    <w:rsid w:val="008F0581"/>
    <w:rsid w:val="008F52CA"/>
    <w:rsid w:val="008F6A89"/>
    <w:rsid w:val="00904A42"/>
    <w:rsid w:val="00910908"/>
    <w:rsid w:val="0091175B"/>
    <w:rsid w:val="009129D5"/>
    <w:rsid w:val="00917312"/>
    <w:rsid w:val="00922D59"/>
    <w:rsid w:val="009235F9"/>
    <w:rsid w:val="00923FAE"/>
    <w:rsid w:val="00930A31"/>
    <w:rsid w:val="009446B9"/>
    <w:rsid w:val="009468A5"/>
    <w:rsid w:val="00947707"/>
    <w:rsid w:val="00947930"/>
    <w:rsid w:val="00953650"/>
    <w:rsid w:val="00956805"/>
    <w:rsid w:val="00960BD3"/>
    <w:rsid w:val="009827E5"/>
    <w:rsid w:val="009B418E"/>
    <w:rsid w:val="009C35BA"/>
    <w:rsid w:val="009C4FC9"/>
    <w:rsid w:val="009C570A"/>
    <w:rsid w:val="009D126A"/>
    <w:rsid w:val="009D1792"/>
    <w:rsid w:val="009E1C4B"/>
    <w:rsid w:val="009F214E"/>
    <w:rsid w:val="009F29EE"/>
    <w:rsid w:val="009F76B7"/>
    <w:rsid w:val="00A06417"/>
    <w:rsid w:val="00A0686C"/>
    <w:rsid w:val="00A12051"/>
    <w:rsid w:val="00A13147"/>
    <w:rsid w:val="00A1725F"/>
    <w:rsid w:val="00A215D2"/>
    <w:rsid w:val="00A244D6"/>
    <w:rsid w:val="00A3663C"/>
    <w:rsid w:val="00A427BE"/>
    <w:rsid w:val="00A43CCF"/>
    <w:rsid w:val="00A44DEB"/>
    <w:rsid w:val="00A47B0B"/>
    <w:rsid w:val="00A52A28"/>
    <w:rsid w:val="00A52D5D"/>
    <w:rsid w:val="00A54567"/>
    <w:rsid w:val="00A57BA9"/>
    <w:rsid w:val="00A67073"/>
    <w:rsid w:val="00A77B44"/>
    <w:rsid w:val="00A86593"/>
    <w:rsid w:val="00A90C8B"/>
    <w:rsid w:val="00AA2D1A"/>
    <w:rsid w:val="00AA30FB"/>
    <w:rsid w:val="00AA4732"/>
    <w:rsid w:val="00AB5FD4"/>
    <w:rsid w:val="00AB79CE"/>
    <w:rsid w:val="00AC0CB5"/>
    <w:rsid w:val="00AC6EF9"/>
    <w:rsid w:val="00AD22AD"/>
    <w:rsid w:val="00AD291C"/>
    <w:rsid w:val="00AE468E"/>
    <w:rsid w:val="00AE4BBD"/>
    <w:rsid w:val="00AE7D0F"/>
    <w:rsid w:val="00B03935"/>
    <w:rsid w:val="00B04890"/>
    <w:rsid w:val="00B175D7"/>
    <w:rsid w:val="00B240AC"/>
    <w:rsid w:val="00B2626F"/>
    <w:rsid w:val="00B401E7"/>
    <w:rsid w:val="00B51910"/>
    <w:rsid w:val="00B532F9"/>
    <w:rsid w:val="00B537D8"/>
    <w:rsid w:val="00B5521B"/>
    <w:rsid w:val="00B67FED"/>
    <w:rsid w:val="00B703EB"/>
    <w:rsid w:val="00B748C7"/>
    <w:rsid w:val="00B90777"/>
    <w:rsid w:val="00B94144"/>
    <w:rsid w:val="00B9508A"/>
    <w:rsid w:val="00BB024A"/>
    <w:rsid w:val="00BB3D72"/>
    <w:rsid w:val="00BB684A"/>
    <w:rsid w:val="00BD572D"/>
    <w:rsid w:val="00BD58C1"/>
    <w:rsid w:val="00BD7918"/>
    <w:rsid w:val="00C0046B"/>
    <w:rsid w:val="00C00E01"/>
    <w:rsid w:val="00C105E2"/>
    <w:rsid w:val="00C12746"/>
    <w:rsid w:val="00C22710"/>
    <w:rsid w:val="00C235C3"/>
    <w:rsid w:val="00C23E81"/>
    <w:rsid w:val="00C2469C"/>
    <w:rsid w:val="00C32F30"/>
    <w:rsid w:val="00C44360"/>
    <w:rsid w:val="00C51AEA"/>
    <w:rsid w:val="00C53A8A"/>
    <w:rsid w:val="00C666C4"/>
    <w:rsid w:val="00C71ED3"/>
    <w:rsid w:val="00C72D0C"/>
    <w:rsid w:val="00C84B31"/>
    <w:rsid w:val="00C91710"/>
    <w:rsid w:val="00CB1AFB"/>
    <w:rsid w:val="00CB5500"/>
    <w:rsid w:val="00CD03CB"/>
    <w:rsid w:val="00CD1017"/>
    <w:rsid w:val="00CD66D7"/>
    <w:rsid w:val="00CE2F2A"/>
    <w:rsid w:val="00CE755A"/>
    <w:rsid w:val="00CE7832"/>
    <w:rsid w:val="00CF284D"/>
    <w:rsid w:val="00CF5759"/>
    <w:rsid w:val="00D24959"/>
    <w:rsid w:val="00D43C80"/>
    <w:rsid w:val="00D4719C"/>
    <w:rsid w:val="00D56C98"/>
    <w:rsid w:val="00D6740D"/>
    <w:rsid w:val="00D73317"/>
    <w:rsid w:val="00D762B1"/>
    <w:rsid w:val="00D86D2F"/>
    <w:rsid w:val="00D90645"/>
    <w:rsid w:val="00D94157"/>
    <w:rsid w:val="00D95D84"/>
    <w:rsid w:val="00DA5391"/>
    <w:rsid w:val="00DB63B9"/>
    <w:rsid w:val="00DB65E0"/>
    <w:rsid w:val="00DC4435"/>
    <w:rsid w:val="00DC4F19"/>
    <w:rsid w:val="00DD0CAB"/>
    <w:rsid w:val="00DD1C80"/>
    <w:rsid w:val="00DF1AFC"/>
    <w:rsid w:val="00E13CC6"/>
    <w:rsid w:val="00E143B5"/>
    <w:rsid w:val="00E16075"/>
    <w:rsid w:val="00E1760C"/>
    <w:rsid w:val="00E2354C"/>
    <w:rsid w:val="00E25690"/>
    <w:rsid w:val="00E324A8"/>
    <w:rsid w:val="00E32A82"/>
    <w:rsid w:val="00E360E2"/>
    <w:rsid w:val="00E36B37"/>
    <w:rsid w:val="00E373FE"/>
    <w:rsid w:val="00E42525"/>
    <w:rsid w:val="00E55535"/>
    <w:rsid w:val="00E6200C"/>
    <w:rsid w:val="00E66E3A"/>
    <w:rsid w:val="00E921FC"/>
    <w:rsid w:val="00EA304C"/>
    <w:rsid w:val="00EA7E0D"/>
    <w:rsid w:val="00EB37AA"/>
    <w:rsid w:val="00EB610E"/>
    <w:rsid w:val="00EC0418"/>
    <w:rsid w:val="00EC7BE2"/>
    <w:rsid w:val="00ED4E68"/>
    <w:rsid w:val="00EF56D7"/>
    <w:rsid w:val="00F02DA3"/>
    <w:rsid w:val="00F02E0E"/>
    <w:rsid w:val="00F07BDC"/>
    <w:rsid w:val="00F14A32"/>
    <w:rsid w:val="00F27AC5"/>
    <w:rsid w:val="00F3072E"/>
    <w:rsid w:val="00F32B1E"/>
    <w:rsid w:val="00F34988"/>
    <w:rsid w:val="00F36770"/>
    <w:rsid w:val="00F36D8E"/>
    <w:rsid w:val="00F37697"/>
    <w:rsid w:val="00F41071"/>
    <w:rsid w:val="00F4235A"/>
    <w:rsid w:val="00F4281E"/>
    <w:rsid w:val="00F44079"/>
    <w:rsid w:val="00F462ED"/>
    <w:rsid w:val="00F478ED"/>
    <w:rsid w:val="00F507D4"/>
    <w:rsid w:val="00F52E65"/>
    <w:rsid w:val="00F548D6"/>
    <w:rsid w:val="00F67C14"/>
    <w:rsid w:val="00F8761F"/>
    <w:rsid w:val="00F92283"/>
    <w:rsid w:val="00FA1982"/>
    <w:rsid w:val="00FA7403"/>
    <w:rsid w:val="00FB3483"/>
    <w:rsid w:val="00FB4F41"/>
    <w:rsid w:val="00FC5120"/>
    <w:rsid w:val="00FD7D5B"/>
    <w:rsid w:val="00FE0B31"/>
    <w:rsid w:val="00FF0022"/>
    <w:rsid w:val="00FF66A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075</Words>
  <Characters>61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松</cp:lastModifiedBy>
  <cp:revision>607</cp:revision>
  <cp:lastPrinted>2020-11-24T03:02:00Z</cp:lastPrinted>
  <dcterms:created xsi:type="dcterms:W3CDTF">2020-11-24T03:02:00Z</dcterms:created>
  <dcterms:modified xsi:type="dcterms:W3CDTF">2021-12-24T13:13:00Z</dcterms:modified>
</cp:coreProperties>
</file>